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E87" w:rsidRDefault="00630C94" w:rsidP="00B33B6C">
      <w:pPr>
        <w:spacing w:before="0" w:after="0"/>
      </w:pPr>
      <w:r>
        <w:rPr>
          <w:b/>
        </w:rPr>
        <w:t>Additional file 1:</w:t>
      </w:r>
      <w:r w:rsidR="006B7E87" w:rsidRPr="00472B3F">
        <w:rPr>
          <w:b/>
        </w:rPr>
        <w:t xml:space="preserve">Table </w:t>
      </w:r>
      <w:r w:rsidR="00724982">
        <w:rPr>
          <w:b/>
        </w:rPr>
        <w:t>S1</w:t>
      </w:r>
      <w:r>
        <w:rPr>
          <w:b/>
        </w:rPr>
        <w:t>.</w:t>
      </w:r>
      <w:r w:rsidR="006B7E87" w:rsidRPr="00472B3F">
        <w:rPr>
          <w:b/>
        </w:rPr>
        <w:t xml:space="preserve"> </w:t>
      </w:r>
      <w:r w:rsidR="006B7E87" w:rsidRPr="00472B3F">
        <w:t xml:space="preserve">Output of the logistic regression model in the generalized linear model to model the </w:t>
      </w:r>
      <w:r w:rsidR="006B7E87" w:rsidRPr="00472B3F">
        <w:rPr>
          <w:bCs w:val="0"/>
        </w:rPr>
        <w:t xml:space="preserve">occurrence </w:t>
      </w:r>
      <w:r w:rsidR="006B7E87" w:rsidRPr="00472B3F">
        <w:t>of snail species</w:t>
      </w:r>
    </w:p>
    <w:tbl>
      <w:tblPr>
        <w:tblStyle w:val="LightShading-Accent11"/>
        <w:tblW w:w="5096" w:type="pct"/>
        <w:jc w:val="center"/>
        <w:shd w:val="clear" w:color="auto" w:fill="FFFFFF" w:themeFill="background1"/>
        <w:tblLook w:val="04A0"/>
      </w:tblPr>
      <w:tblGrid>
        <w:gridCol w:w="1684"/>
        <w:gridCol w:w="3376"/>
        <w:gridCol w:w="2428"/>
        <w:gridCol w:w="1531"/>
        <w:gridCol w:w="1799"/>
        <w:gridCol w:w="1171"/>
        <w:gridCol w:w="1440"/>
      </w:tblGrid>
      <w:tr w:rsidR="00FE471C" w:rsidRPr="00BF6972" w:rsidTr="00CC66D5">
        <w:trPr>
          <w:cnfStyle w:val="100000000000"/>
          <w:trHeight w:val="259"/>
          <w:jc w:val="center"/>
        </w:trPr>
        <w:tc>
          <w:tcPr>
            <w:cnfStyle w:val="001000000000"/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Snail species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Variable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Estimat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Standard erro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Z valu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100000000000"/>
              <w:rPr>
                <w:color w:val="auto"/>
              </w:rPr>
            </w:pPr>
            <w:r w:rsidRPr="00BF6972">
              <w:rPr>
                <w:color w:val="auto"/>
              </w:rPr>
              <w:t>Pr(&gt;|z|)</w:t>
            </w:r>
          </w:p>
        </w:tc>
      </w:tr>
      <w:tr w:rsidR="00FE471C" w:rsidRPr="00BF6972" w:rsidTr="00CC66D5">
        <w:trPr>
          <w:cnfStyle w:val="000000100000"/>
          <w:trHeight w:val="259"/>
          <w:jc w:val="center"/>
        </w:trPr>
        <w:tc>
          <w:tcPr>
            <w:cnfStyle w:val="001000000000"/>
            <w:tcW w:w="6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  <w:lang w:val="nl-BE"/>
              </w:rPr>
            </w:pPr>
            <w:r w:rsidRPr="00BF6972">
              <w:rPr>
                <w:i/>
                <w:color w:val="auto"/>
                <w:lang w:val="nl-BE"/>
              </w:rPr>
              <w:t>B. pfeifferi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Intercep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-7.412  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2.61</w:t>
            </w:r>
            <w:r w:rsidR="000C46CC">
              <w:rPr>
                <w:color w:val="auto"/>
              </w:rPr>
              <w:t>8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-2.832 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0.00</w:t>
            </w:r>
            <w:r w:rsidR="000C46CC">
              <w:rPr>
                <w:color w:val="auto"/>
              </w:rPr>
              <w:t>5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trHeight w:val="234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Water depth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1.71</w:t>
            </w:r>
            <w:r w:rsidR="000C46CC">
              <w:rPr>
                <w:color w:val="auto"/>
                <w:lang w:val="nl-BE"/>
              </w:rPr>
              <w:t>2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6</w:t>
            </w:r>
            <w:r w:rsidR="000C46CC">
              <w:rPr>
                <w:color w:val="auto"/>
                <w:lang w:val="nl-BE"/>
              </w:rPr>
              <w:t>70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2.556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1</w:t>
            </w:r>
            <w:r w:rsidR="000C46CC">
              <w:rPr>
                <w:color w:val="auto"/>
                <w:lang w:val="nl-BE"/>
              </w:rPr>
              <w:t>1</w:t>
            </w:r>
            <w:r w:rsidRPr="00BF6972">
              <w:rPr>
                <w:color w:val="auto"/>
                <w:lang w:val="nl-BE"/>
              </w:rPr>
              <w:t xml:space="preserve"> * </w:t>
            </w:r>
          </w:p>
        </w:tc>
      </w:tr>
      <w:tr w:rsidR="00FE471C" w:rsidRPr="00BF6972" w:rsidTr="00CC66D5">
        <w:trPr>
          <w:cnfStyle w:val="000000100000"/>
          <w:trHeight w:val="25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Turbidity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 -0.015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0</w:t>
            </w:r>
            <w:r w:rsidR="000C46CC">
              <w:rPr>
                <w:color w:val="auto"/>
                <w:lang w:val="nl-BE"/>
              </w:rPr>
              <w:t>7</w:t>
            </w:r>
            <w:r w:rsidRPr="00BF6972">
              <w:rPr>
                <w:color w:val="auto"/>
                <w:lang w:val="nl-BE"/>
              </w:rPr>
              <w:t xml:space="preserve">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-2.176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</w:t>
            </w:r>
            <w:r w:rsidR="000C46CC">
              <w:rPr>
                <w:color w:val="auto"/>
                <w:lang w:val="nl-BE"/>
              </w:rPr>
              <w:t>30</w:t>
            </w:r>
            <w:r w:rsidRPr="00BF6972">
              <w:rPr>
                <w:color w:val="auto"/>
                <w:lang w:val="nl-BE"/>
              </w:rPr>
              <w:t xml:space="preserve"> *</w:t>
            </w:r>
          </w:p>
        </w:tc>
      </w:tr>
      <w:tr w:rsidR="00FE471C" w:rsidRPr="00BF6972" w:rsidTr="00CC66D5">
        <w:trPr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Emergent macrophyte cover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&lt;1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7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10-35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</w:tr>
      <w:tr w:rsidR="00FE471C" w:rsidRPr="00BF6972" w:rsidTr="00CC66D5">
        <w:trPr>
          <w:trHeight w:val="294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35-65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25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65-9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2.32</w:t>
            </w:r>
            <w:r w:rsidR="000C46CC">
              <w:rPr>
                <w:color w:val="auto"/>
                <w:lang w:val="nl-BE"/>
              </w:rPr>
              <w:t>7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1.058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2.198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</w:t>
            </w:r>
            <w:r w:rsidR="000C46CC">
              <w:rPr>
                <w:color w:val="auto"/>
                <w:lang w:val="nl-BE"/>
              </w:rPr>
              <w:t>30</w:t>
            </w:r>
            <w:r w:rsidRPr="00BF6972">
              <w:rPr>
                <w:color w:val="auto"/>
                <w:lang w:val="nl-BE"/>
              </w:rPr>
              <w:t xml:space="preserve"> *</w:t>
            </w:r>
          </w:p>
        </w:tc>
      </w:tr>
      <w:tr w:rsidR="00FE471C" w:rsidRPr="00BF6972" w:rsidTr="00CC66D5">
        <w:trPr>
          <w:trHeight w:val="171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&gt;9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2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Settlement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1.292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5</w:t>
            </w:r>
            <w:r w:rsidR="000C46CC">
              <w:rPr>
                <w:color w:val="auto"/>
                <w:lang w:val="nl-BE"/>
              </w:rPr>
              <w:t>40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2.394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1</w:t>
            </w:r>
            <w:r w:rsidR="000C46CC">
              <w:rPr>
                <w:color w:val="auto"/>
                <w:lang w:val="nl-BE"/>
              </w:rPr>
              <w:t>7</w:t>
            </w:r>
            <w:r w:rsidRPr="00BF6972">
              <w:rPr>
                <w:color w:val="auto"/>
                <w:lang w:val="nl-BE"/>
              </w:rPr>
              <w:t xml:space="preserve"> *</w:t>
            </w:r>
          </w:p>
        </w:tc>
      </w:tr>
      <w:tr w:rsidR="00FE471C" w:rsidRPr="00BF6972" w:rsidTr="00CC66D5">
        <w:trPr>
          <w:trHeight w:val="72"/>
          <w:jc w:val="center"/>
        </w:trPr>
        <w:tc>
          <w:tcPr>
            <w:cnfStyle w:val="001000000000"/>
            <w:tcW w:w="6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after="0"/>
              <w:rPr>
                <w:i/>
                <w:color w:val="auto"/>
              </w:rPr>
            </w:pPr>
            <w:r w:rsidRPr="00BF6972">
              <w:rPr>
                <w:i/>
                <w:color w:val="auto"/>
              </w:rPr>
              <w:t xml:space="preserve">B. </w:t>
            </w:r>
            <w:proofErr w:type="spellStart"/>
            <w:r w:rsidRPr="00BF6972">
              <w:rPr>
                <w:i/>
                <w:color w:val="auto"/>
              </w:rPr>
              <w:t>sudanica</w:t>
            </w:r>
            <w:proofErr w:type="spellEnd"/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Intercep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-6.95</w:t>
            </w:r>
            <w:r w:rsidR="000C46CC">
              <w:rPr>
                <w:color w:val="auto"/>
              </w:rPr>
              <w:t>8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2.666  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-2.609 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>0.009 **</w:t>
            </w:r>
          </w:p>
        </w:tc>
      </w:tr>
      <w:tr w:rsidR="00FE471C" w:rsidRPr="00BF6972" w:rsidTr="00CC66D5">
        <w:trPr>
          <w:cnfStyle w:val="000000100000"/>
          <w:trHeight w:val="7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Water temperatur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0.26</w:t>
            </w:r>
            <w:r w:rsidR="000C46CC">
              <w:rPr>
                <w:color w:val="auto"/>
              </w:rPr>
              <w:t>6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 xml:space="preserve">0.110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 xml:space="preserve">2.407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7F3841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0.016 *</w:t>
            </w:r>
          </w:p>
        </w:tc>
      </w:tr>
      <w:tr w:rsidR="00FE471C" w:rsidRPr="00BF6972" w:rsidTr="00CC66D5">
        <w:trPr>
          <w:trHeight w:val="7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Dissolved oxygen concentration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 xml:space="preserve">-0.324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 xml:space="preserve">0.102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 xml:space="preserve">3.168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>0.00</w:t>
            </w:r>
            <w:r w:rsidR="000C46CC">
              <w:rPr>
                <w:color w:val="auto"/>
              </w:rPr>
              <w:t>2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cnfStyle w:val="000000100000"/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Sub-merged macrophyte cover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&lt;1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</w:tr>
      <w:tr w:rsidR="00FE471C" w:rsidRPr="00BF6972" w:rsidTr="00CC66D5">
        <w:trPr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10-35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1.958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0.851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2.300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21 *</w:t>
            </w:r>
          </w:p>
        </w:tc>
      </w:tr>
      <w:tr w:rsidR="00FE471C" w:rsidRPr="00BF6972" w:rsidTr="00CC66D5">
        <w:trPr>
          <w:cnfStyle w:val="000000100000"/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35-65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</w:tr>
      <w:tr w:rsidR="00FE471C" w:rsidRPr="00BF6972" w:rsidTr="00CC66D5">
        <w:trPr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65-9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&gt;90%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</w:tr>
      <w:tr w:rsidR="00FE471C" w:rsidRPr="00BF6972" w:rsidTr="00CC66D5">
        <w:trPr>
          <w:trHeight w:val="7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Settlement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line="276" w:lineRule="auto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>1.34</w:t>
            </w:r>
            <w:r w:rsidR="000C46CC">
              <w:rPr>
                <w:color w:val="auto"/>
              </w:rPr>
              <w:t>8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 xml:space="preserve">0.498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 xml:space="preserve">2.704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>0.00</w:t>
            </w:r>
            <w:r w:rsidR="000C46CC">
              <w:rPr>
                <w:color w:val="auto"/>
              </w:rPr>
              <w:t>7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cnfStyle w:val="000000100000"/>
          <w:trHeight w:val="284"/>
          <w:jc w:val="center"/>
        </w:trPr>
        <w:tc>
          <w:tcPr>
            <w:cnfStyle w:val="001000000000"/>
            <w:tcW w:w="6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  <w:r w:rsidRPr="00BF6972">
              <w:rPr>
                <w:i/>
                <w:color w:val="auto"/>
                <w:lang w:val="de-DE"/>
              </w:rPr>
              <w:t>L. truncatula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Intercep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de-DE"/>
              </w:rPr>
              <w:t>3.109e+0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7.688e+00   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0.404 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>0.68</w:t>
            </w:r>
            <w:r w:rsidR="000C46CC">
              <w:rPr>
                <w:color w:val="auto"/>
                <w:lang w:val="de-DE"/>
              </w:rPr>
              <w:t>6</w:t>
            </w:r>
            <w:r w:rsidRPr="00BF6972">
              <w:rPr>
                <w:color w:val="auto"/>
                <w:lang w:val="de-DE"/>
              </w:rPr>
              <w:t xml:space="preserve">  </w:t>
            </w:r>
          </w:p>
        </w:tc>
      </w:tr>
      <w:tr w:rsidR="00FE471C" w:rsidRPr="00BF6972" w:rsidTr="00CC66D5">
        <w:trPr>
          <w:trHeight w:val="239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  <w:lang w:val="de-DE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de-DE"/>
              </w:rPr>
              <w:t>Water temperatur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  <w:r w:rsidRPr="00BF6972">
              <w:rPr>
                <w:color w:val="auto"/>
              </w:rPr>
              <w:t xml:space="preserve">-6.928e-01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  <w:r w:rsidRPr="00BF6972">
              <w:rPr>
                <w:color w:val="auto"/>
              </w:rPr>
              <w:t xml:space="preserve">2.513e-01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  <w:r w:rsidRPr="00BF6972">
              <w:rPr>
                <w:color w:val="auto"/>
              </w:rPr>
              <w:t xml:space="preserve">-2.757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  <w:r w:rsidRPr="00BF6972">
              <w:rPr>
                <w:color w:val="auto"/>
              </w:rPr>
              <w:t>0.00</w:t>
            </w:r>
            <w:r w:rsidR="000C46CC">
              <w:rPr>
                <w:color w:val="auto"/>
              </w:rPr>
              <w:t>6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cnfStyle w:val="000000100000"/>
          <w:trHeight w:val="203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Calcium 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8.426e-02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3.321e-02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2.537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>0.011 *</w:t>
            </w:r>
          </w:p>
        </w:tc>
      </w:tr>
      <w:tr w:rsidR="00FE471C" w:rsidRPr="00BF6972" w:rsidTr="00CC66D5">
        <w:trPr>
          <w:trHeight w:val="22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Magnesium 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-1.160e-01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5.246e-02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-2.211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 xml:space="preserve">0.027 * </w:t>
            </w:r>
          </w:p>
        </w:tc>
      </w:tr>
      <w:tr w:rsidR="00FE471C" w:rsidRPr="00BF6972" w:rsidTr="00CC66D5">
        <w:trPr>
          <w:cnfStyle w:val="000000100000"/>
          <w:trHeight w:val="22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nl-BE"/>
              </w:rPr>
              <w:t>Agro-ecological zon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Warm temperate rainy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de-DE"/>
              </w:rPr>
              <w:t xml:space="preserve">7.174e+00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de-DE"/>
              </w:rPr>
              <w:t xml:space="preserve">2.289e+00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de-DE"/>
              </w:rPr>
              <w:t xml:space="preserve">3.134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de-DE"/>
              </w:rPr>
            </w:pPr>
            <w:r w:rsidRPr="00BF6972">
              <w:rPr>
                <w:color w:val="auto"/>
                <w:lang w:val="de-DE"/>
              </w:rPr>
              <w:t>0.00</w:t>
            </w:r>
            <w:r w:rsidR="000C46CC">
              <w:rPr>
                <w:color w:val="auto"/>
                <w:lang w:val="de-DE"/>
              </w:rPr>
              <w:t>2</w:t>
            </w:r>
            <w:r w:rsidRPr="00BF6972">
              <w:rPr>
                <w:color w:val="auto"/>
                <w:lang w:val="de-DE"/>
              </w:rPr>
              <w:t xml:space="preserve"> **</w:t>
            </w:r>
          </w:p>
        </w:tc>
      </w:tr>
      <w:tr w:rsidR="00FE471C" w:rsidRPr="00BF6972" w:rsidTr="00CC66D5">
        <w:trPr>
          <w:trHeight w:val="22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de-DE"/>
              </w:rPr>
              <w:t>Tropical rainy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de-DE"/>
              </w:rPr>
            </w:pPr>
          </w:p>
        </w:tc>
      </w:tr>
      <w:tr w:rsidR="00FE471C" w:rsidRPr="00BF6972" w:rsidTr="00CC66D5">
        <w:trPr>
          <w:cnfStyle w:val="000000100000"/>
          <w:trHeight w:val="251"/>
          <w:jc w:val="center"/>
        </w:trPr>
        <w:tc>
          <w:tcPr>
            <w:cnfStyle w:val="001000000000"/>
            <w:tcW w:w="6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  <w:r w:rsidRPr="00BF6972">
              <w:rPr>
                <w:i/>
                <w:color w:val="auto"/>
              </w:rPr>
              <w:t xml:space="preserve">Bu. </w:t>
            </w:r>
            <w:proofErr w:type="spellStart"/>
            <w:r w:rsidRPr="00BF6972">
              <w:rPr>
                <w:i/>
                <w:color w:val="auto"/>
              </w:rPr>
              <w:t>globosus</w:t>
            </w:r>
            <w:proofErr w:type="spellEnd"/>
          </w:p>
        </w:tc>
        <w:tc>
          <w:tcPr>
            <w:tcW w:w="1257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Intercep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-2.56</w:t>
            </w:r>
            <w:r w:rsidR="000C46CC">
              <w:rPr>
                <w:color w:val="auto"/>
              </w:rPr>
              <w:t>6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 xml:space="preserve">2.495  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 xml:space="preserve">-1.028  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0.30</w:t>
            </w:r>
            <w:r w:rsidR="000C46CC">
              <w:rPr>
                <w:color w:val="auto"/>
              </w:rPr>
              <w:t>4</w:t>
            </w:r>
            <w:r w:rsidRPr="00BF6972">
              <w:rPr>
                <w:color w:val="auto"/>
              </w:rPr>
              <w:t xml:space="preserve">   </w:t>
            </w:r>
          </w:p>
        </w:tc>
      </w:tr>
      <w:tr w:rsidR="00FE471C" w:rsidRPr="00BF6972" w:rsidTr="00CC66D5">
        <w:trPr>
          <w:trHeight w:val="251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Water depth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2.229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0.80</w:t>
            </w:r>
            <w:r w:rsidR="000C46CC">
              <w:rPr>
                <w:color w:val="auto"/>
              </w:rPr>
              <w:t>1</w:t>
            </w:r>
            <w:r w:rsidRPr="00BF6972">
              <w:rPr>
                <w:color w:val="auto"/>
              </w:rPr>
              <w:t xml:space="preserve">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2.785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0.005 **</w:t>
            </w:r>
          </w:p>
        </w:tc>
      </w:tr>
      <w:tr w:rsidR="00FE471C" w:rsidRPr="00BF6972" w:rsidTr="00CC66D5">
        <w:trPr>
          <w:cnfStyle w:val="000000100000"/>
          <w:trHeight w:val="251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i/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Alkalinity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0</w:t>
            </w:r>
            <w:r w:rsidR="000C46CC">
              <w:rPr>
                <w:color w:val="auto"/>
                <w:lang w:val="nl-BE"/>
              </w:rPr>
              <w:t>6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0.002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2.438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1</w:t>
            </w:r>
            <w:r w:rsidR="005136DA">
              <w:rPr>
                <w:color w:val="auto"/>
                <w:lang w:val="nl-BE"/>
              </w:rPr>
              <w:t>5</w:t>
            </w:r>
            <w:r w:rsidRPr="00BF6972">
              <w:rPr>
                <w:color w:val="auto"/>
                <w:lang w:val="nl-BE"/>
              </w:rPr>
              <w:t xml:space="preserve"> * </w:t>
            </w:r>
          </w:p>
        </w:tc>
      </w:tr>
      <w:tr w:rsidR="00FE471C" w:rsidRPr="00BF6972" w:rsidTr="00CC66D5">
        <w:trPr>
          <w:trHeight w:val="228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Chlorid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-0.04</w:t>
            </w:r>
            <w:r w:rsidR="000C46CC">
              <w:rPr>
                <w:color w:val="auto"/>
                <w:lang w:val="nl-BE"/>
              </w:rPr>
              <w:t>2</w:t>
            </w:r>
            <w:r w:rsidRPr="00BF6972">
              <w:rPr>
                <w:color w:val="auto"/>
                <w:lang w:val="nl-BE"/>
              </w:rPr>
              <w:t xml:space="preserve">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</w:t>
            </w:r>
            <w:r w:rsidR="000C46CC">
              <w:rPr>
                <w:color w:val="auto"/>
                <w:lang w:val="nl-BE"/>
              </w:rPr>
              <w:t>20</w:t>
            </w:r>
            <w:r w:rsidRPr="00BF6972">
              <w:rPr>
                <w:color w:val="auto"/>
                <w:lang w:val="nl-BE"/>
              </w:rPr>
              <w:t xml:space="preserve">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-2.103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35 *</w:t>
            </w:r>
          </w:p>
        </w:tc>
      </w:tr>
      <w:tr w:rsidR="00FE471C" w:rsidRPr="00BF6972" w:rsidTr="00CC66D5">
        <w:trPr>
          <w:cnfStyle w:val="000000100000"/>
          <w:trHeight w:val="19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Habitat typ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Wetland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-3.469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1.10</w:t>
            </w:r>
            <w:r w:rsidR="000C46CC">
              <w:rPr>
                <w:color w:val="auto"/>
              </w:rPr>
              <w:t>4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 xml:space="preserve">-3.143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811C6E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</w:rPr>
              <w:t>0.00</w:t>
            </w:r>
            <w:r w:rsidR="00811C6E">
              <w:rPr>
                <w:color w:val="auto"/>
              </w:rPr>
              <w:t>2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trHeight w:val="19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Lake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</w:p>
        </w:tc>
      </w:tr>
      <w:tr w:rsidR="00FE471C" w:rsidRPr="00BF6972" w:rsidTr="00CC66D5">
        <w:trPr>
          <w:cnfStyle w:val="000000100000"/>
          <w:trHeight w:val="192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Agro-ecological zon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Warm temperate rainy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1.14</w:t>
            </w:r>
            <w:r w:rsidR="000C46CC">
              <w:rPr>
                <w:color w:val="auto"/>
                <w:lang w:val="nl-BE"/>
              </w:rPr>
              <w:t>4</w:t>
            </w:r>
            <w:r w:rsidRPr="00BF6972">
              <w:rPr>
                <w:color w:val="auto"/>
                <w:lang w:val="nl-BE"/>
              </w:rPr>
              <w:t xml:space="preserve">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5</w:t>
            </w:r>
            <w:r w:rsidR="000C46CC">
              <w:rPr>
                <w:color w:val="auto"/>
                <w:lang w:val="nl-BE"/>
              </w:rPr>
              <w:t>5</w:t>
            </w:r>
            <w:r w:rsidR="005136DA">
              <w:rPr>
                <w:color w:val="auto"/>
                <w:lang w:val="nl-BE"/>
              </w:rPr>
              <w:t>0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2.079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3</w:t>
            </w:r>
            <w:r w:rsidR="005136DA">
              <w:rPr>
                <w:color w:val="auto"/>
                <w:lang w:val="nl-BE"/>
              </w:rPr>
              <w:t>8</w:t>
            </w:r>
            <w:r w:rsidRPr="00BF6972">
              <w:rPr>
                <w:color w:val="auto"/>
                <w:lang w:val="nl-BE"/>
              </w:rPr>
              <w:t xml:space="preserve"> *</w:t>
            </w:r>
          </w:p>
        </w:tc>
      </w:tr>
      <w:tr w:rsidR="00FE471C" w:rsidRPr="00BF6972" w:rsidTr="00CC66D5">
        <w:trPr>
          <w:trHeight w:val="75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  <w:lang w:val="de-DE"/>
              </w:rPr>
              <w:t>Tropical rainy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228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Fishing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-1.4</w:t>
            </w:r>
            <w:r w:rsidR="000C46CC">
              <w:rPr>
                <w:color w:val="auto"/>
                <w:lang w:val="nl-BE"/>
              </w:rPr>
              <w:t>50</w:t>
            </w:r>
            <w:r w:rsidRPr="00BF6972">
              <w:rPr>
                <w:color w:val="auto"/>
                <w:lang w:val="nl-BE"/>
              </w:rPr>
              <w:t xml:space="preserve">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58</w:t>
            </w:r>
            <w:r w:rsidR="005136DA">
              <w:rPr>
                <w:color w:val="auto"/>
                <w:lang w:val="nl-BE"/>
              </w:rPr>
              <w:t>8</w:t>
            </w:r>
            <w:r w:rsidRPr="00BF6972">
              <w:rPr>
                <w:color w:val="auto"/>
                <w:lang w:val="nl-BE"/>
              </w:rPr>
              <w:t xml:space="preserve">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 xml:space="preserve">-2.552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  <w:lang w:val="nl-BE"/>
              </w:rPr>
              <w:t>0.01</w:t>
            </w:r>
            <w:r w:rsidR="005136DA">
              <w:rPr>
                <w:color w:val="auto"/>
                <w:lang w:val="nl-BE"/>
              </w:rPr>
              <w:t>1</w:t>
            </w:r>
            <w:r w:rsidRPr="00BF6972">
              <w:rPr>
                <w:color w:val="auto"/>
                <w:lang w:val="nl-BE"/>
              </w:rPr>
              <w:t xml:space="preserve"> *</w:t>
            </w:r>
          </w:p>
        </w:tc>
      </w:tr>
      <w:tr w:rsidR="00FE471C" w:rsidRPr="00BF6972" w:rsidTr="00CC66D5">
        <w:trPr>
          <w:trHeight w:val="54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 w:val="restar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  <w:r w:rsidRPr="00BF6972">
              <w:rPr>
                <w:color w:val="auto"/>
              </w:rPr>
              <w:t>Substrate type</w:t>
            </w: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Grass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  <w:tr w:rsidR="00FE471C" w:rsidRPr="00BF6972" w:rsidTr="00CC66D5">
        <w:trPr>
          <w:cnfStyle w:val="000000100000"/>
          <w:trHeight w:val="54"/>
          <w:jc w:val="center"/>
        </w:trPr>
        <w:tc>
          <w:tcPr>
            <w:cnfStyle w:val="001000000000"/>
            <w:tcW w:w="62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</w:p>
        </w:tc>
        <w:tc>
          <w:tcPr>
            <w:tcW w:w="904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Silt</w:t>
            </w:r>
          </w:p>
        </w:tc>
        <w:tc>
          <w:tcPr>
            <w:tcW w:w="570" w:type="pct"/>
            <w:shd w:val="clear" w:color="auto" w:fill="FFFFFF" w:themeFill="background1"/>
            <w:hideMark/>
          </w:tcPr>
          <w:p w:rsidR="00FE471C" w:rsidRPr="00BF6972" w:rsidRDefault="00FE471C" w:rsidP="000C46CC">
            <w:pPr>
              <w:spacing w:before="0" w:after="0" w:line="276" w:lineRule="auto"/>
              <w:jc w:val="left"/>
              <w:cnfStyle w:val="000000100000"/>
              <w:rPr>
                <w:b/>
                <w:color w:val="auto"/>
              </w:rPr>
            </w:pPr>
            <w:r w:rsidRPr="00BF6972">
              <w:rPr>
                <w:color w:val="auto"/>
              </w:rPr>
              <w:t xml:space="preserve">-2.632   </w:t>
            </w:r>
          </w:p>
        </w:tc>
        <w:tc>
          <w:tcPr>
            <w:tcW w:w="670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0.91</w:t>
            </w:r>
            <w:r w:rsidR="005136DA">
              <w:rPr>
                <w:color w:val="auto"/>
              </w:rPr>
              <w:t>4</w:t>
            </w:r>
            <w:r w:rsidRPr="00BF6972">
              <w:rPr>
                <w:color w:val="auto"/>
              </w:rPr>
              <w:t xml:space="preserve">  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 xml:space="preserve">-2.881  </w:t>
            </w:r>
          </w:p>
        </w:tc>
        <w:tc>
          <w:tcPr>
            <w:tcW w:w="536" w:type="pct"/>
            <w:shd w:val="clear" w:color="auto" w:fill="FFFFFF" w:themeFill="background1"/>
            <w:hideMark/>
          </w:tcPr>
          <w:p w:rsidR="00FE471C" w:rsidRPr="00BF6972" w:rsidRDefault="00FE471C" w:rsidP="005136DA">
            <w:pPr>
              <w:spacing w:before="0" w:after="0" w:line="276" w:lineRule="auto"/>
              <w:jc w:val="left"/>
              <w:cnfStyle w:val="000000100000"/>
              <w:rPr>
                <w:color w:val="auto"/>
              </w:rPr>
            </w:pPr>
            <w:r w:rsidRPr="00BF6972">
              <w:rPr>
                <w:color w:val="auto"/>
              </w:rPr>
              <w:t>0.00</w:t>
            </w:r>
            <w:r w:rsidR="005136DA">
              <w:rPr>
                <w:color w:val="auto"/>
              </w:rPr>
              <w:t>4</w:t>
            </w:r>
            <w:r w:rsidRPr="00BF6972">
              <w:rPr>
                <w:color w:val="auto"/>
              </w:rPr>
              <w:t xml:space="preserve"> **</w:t>
            </w:r>
          </w:p>
        </w:tc>
      </w:tr>
      <w:tr w:rsidR="00FE471C" w:rsidRPr="00BF6972" w:rsidTr="00CC66D5">
        <w:trPr>
          <w:trHeight w:val="54"/>
          <w:jc w:val="center"/>
        </w:trPr>
        <w:tc>
          <w:tcPr>
            <w:cnfStyle w:val="001000000000"/>
            <w:tcW w:w="627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rPr>
                <w:color w:val="auto"/>
              </w:rPr>
            </w:pPr>
          </w:p>
        </w:tc>
        <w:tc>
          <w:tcPr>
            <w:tcW w:w="1257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  <w:lang w:val="nl-BE"/>
              </w:rPr>
            </w:pPr>
            <w:r w:rsidRPr="00BF6972">
              <w:rPr>
                <w:color w:val="auto"/>
                <w:lang w:val="nl-BE"/>
              </w:rPr>
              <w:t>Detritus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FE471C" w:rsidRPr="00BF6972" w:rsidRDefault="00FE471C" w:rsidP="00CC66D5">
            <w:pPr>
              <w:spacing w:before="0" w:after="0" w:line="276" w:lineRule="auto"/>
              <w:jc w:val="left"/>
              <w:cnfStyle w:val="000000000000"/>
              <w:rPr>
                <w:color w:val="auto"/>
              </w:rPr>
            </w:pPr>
          </w:p>
        </w:tc>
      </w:tr>
    </w:tbl>
    <w:p w:rsidR="00D44FF7" w:rsidRPr="00BF6972" w:rsidRDefault="004A0D0A" w:rsidP="00E43802">
      <w:proofErr w:type="spellStart"/>
      <w:r w:rsidRPr="00BF6972">
        <w:t>Signif.codes</w:t>
      </w:r>
      <w:proofErr w:type="spellEnd"/>
      <w:r w:rsidRPr="00BF6972">
        <w:t xml:space="preserve">:  0 ‘***’ 0.001 ‘**’ 0.01 ‘*’ 0.05 ‘.’ 0.1 </w:t>
      </w:r>
      <w:proofErr w:type="gramStart"/>
      <w:r w:rsidRPr="00BF6972">
        <w:t>‘ ’</w:t>
      </w:r>
      <w:proofErr w:type="gramEnd"/>
      <w:r w:rsidRPr="00BF6972">
        <w:t xml:space="preserve"> 1</w:t>
      </w:r>
    </w:p>
    <w:sectPr w:rsidR="00D44FF7" w:rsidRPr="00BF6972" w:rsidSect="00D44FF7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48FF" w:rsidRDefault="002448FF" w:rsidP="002861A6">
      <w:pPr>
        <w:spacing w:before="0" w:after="0" w:line="240" w:lineRule="auto"/>
      </w:pPr>
      <w:r>
        <w:separator/>
      </w:r>
    </w:p>
  </w:endnote>
  <w:endnote w:type="continuationSeparator" w:id="0">
    <w:p w:rsidR="002448FF" w:rsidRDefault="002448FF" w:rsidP="002861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48FF" w:rsidRDefault="002448FF" w:rsidP="002861A6">
      <w:pPr>
        <w:spacing w:before="0" w:after="0" w:line="240" w:lineRule="auto"/>
      </w:pPr>
      <w:r>
        <w:separator/>
      </w:r>
    </w:p>
  </w:footnote>
  <w:footnote w:type="continuationSeparator" w:id="0">
    <w:p w:rsidR="002448FF" w:rsidRDefault="002448FF" w:rsidP="002861A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6130" w:rsidRDefault="00FB61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42B7A"/>
    <w:multiLevelType w:val="hybridMultilevel"/>
    <w:tmpl w:val="34CCC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A0BBD"/>
    <w:multiLevelType w:val="hybridMultilevel"/>
    <w:tmpl w:val="FC923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434CA"/>
    <w:multiLevelType w:val="multilevel"/>
    <w:tmpl w:val="A8E04786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8B407F4"/>
    <w:multiLevelType w:val="multilevel"/>
    <w:tmpl w:val="BA6EC75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0B98771A"/>
    <w:multiLevelType w:val="multilevel"/>
    <w:tmpl w:val="D1D4469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5">
    <w:nsid w:val="0BA1544D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14704FE4"/>
    <w:multiLevelType w:val="hybridMultilevel"/>
    <w:tmpl w:val="0DC4565E"/>
    <w:lvl w:ilvl="0" w:tplc="2F5089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4C32D3F"/>
    <w:multiLevelType w:val="multilevel"/>
    <w:tmpl w:val="F132CE2C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1C7D17A0"/>
    <w:multiLevelType w:val="hybridMultilevel"/>
    <w:tmpl w:val="D7A806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E11B91"/>
    <w:multiLevelType w:val="hybridMultilevel"/>
    <w:tmpl w:val="5E6A7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18015E"/>
    <w:multiLevelType w:val="hybridMultilevel"/>
    <w:tmpl w:val="E36E6FA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23BE7770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24906FA3"/>
    <w:multiLevelType w:val="multilevel"/>
    <w:tmpl w:val="74708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3"/>
      </w:rPr>
    </w:lvl>
  </w:abstractNum>
  <w:abstractNum w:abstractNumId="13">
    <w:nsid w:val="26E66FF4"/>
    <w:multiLevelType w:val="hybridMultilevel"/>
    <w:tmpl w:val="8942248E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>
    <w:nsid w:val="282E2792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>
    <w:nsid w:val="2A037533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2B31206E"/>
    <w:multiLevelType w:val="hybridMultilevel"/>
    <w:tmpl w:val="A644F09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760A80"/>
    <w:multiLevelType w:val="hybridMultilevel"/>
    <w:tmpl w:val="1D6E5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C67CF5"/>
    <w:multiLevelType w:val="multilevel"/>
    <w:tmpl w:val="45B005AE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3AE225A8"/>
    <w:multiLevelType w:val="multilevel"/>
    <w:tmpl w:val="A3520D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D66385A"/>
    <w:multiLevelType w:val="hybridMultilevel"/>
    <w:tmpl w:val="16283D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27D0414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2">
    <w:nsid w:val="46266E87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3">
    <w:nsid w:val="47FE1EEB"/>
    <w:multiLevelType w:val="hybridMultilevel"/>
    <w:tmpl w:val="BAD86480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>
    <w:nsid w:val="48C26DB1"/>
    <w:multiLevelType w:val="multilevel"/>
    <w:tmpl w:val="74708F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3"/>
      </w:rPr>
    </w:lvl>
  </w:abstractNum>
  <w:abstractNum w:abstractNumId="25">
    <w:nsid w:val="4C760E8D"/>
    <w:multiLevelType w:val="multilevel"/>
    <w:tmpl w:val="4C760E8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E891453"/>
    <w:multiLevelType w:val="hybridMultilevel"/>
    <w:tmpl w:val="EDA80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44389F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8">
    <w:nsid w:val="59DA59D2"/>
    <w:multiLevelType w:val="multilevel"/>
    <w:tmpl w:val="44AE397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9">
    <w:nsid w:val="5EFB7F14"/>
    <w:multiLevelType w:val="multilevel"/>
    <w:tmpl w:val="0F1849D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5F120135"/>
    <w:multiLevelType w:val="hybridMultilevel"/>
    <w:tmpl w:val="03226806"/>
    <w:lvl w:ilvl="0" w:tplc="45F2B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54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61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02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B89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02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0A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70B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8A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1276CDE"/>
    <w:multiLevelType w:val="hybridMultilevel"/>
    <w:tmpl w:val="B1C68016"/>
    <w:lvl w:ilvl="0" w:tplc="6F5EC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7ECC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CC8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424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E62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47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E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066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E0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1CE708A"/>
    <w:multiLevelType w:val="multilevel"/>
    <w:tmpl w:val="6FB85B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3">
    <w:nsid w:val="69320058"/>
    <w:multiLevelType w:val="multilevel"/>
    <w:tmpl w:val="9CAE348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34">
    <w:nsid w:val="6BA90227"/>
    <w:multiLevelType w:val="multilevel"/>
    <w:tmpl w:val="40EC0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>
    <w:nsid w:val="6F8A419C"/>
    <w:multiLevelType w:val="hybridMultilevel"/>
    <w:tmpl w:val="739CC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06F2574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7">
    <w:nsid w:val="74867FD7"/>
    <w:multiLevelType w:val="multilevel"/>
    <w:tmpl w:val="29F87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8">
    <w:nsid w:val="773E5940"/>
    <w:multiLevelType w:val="hybridMultilevel"/>
    <w:tmpl w:val="57A81B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84E232D"/>
    <w:multiLevelType w:val="multilevel"/>
    <w:tmpl w:val="5366F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0">
    <w:nsid w:val="78F350AD"/>
    <w:multiLevelType w:val="hybridMultilevel"/>
    <w:tmpl w:val="80748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4C1A71"/>
    <w:multiLevelType w:val="hybridMultilevel"/>
    <w:tmpl w:val="01489BA6"/>
    <w:lvl w:ilvl="0" w:tplc="816EC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1D676A"/>
    <w:multiLevelType w:val="hybridMultilevel"/>
    <w:tmpl w:val="3DCC0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4B2DC4"/>
    <w:multiLevelType w:val="multilevel"/>
    <w:tmpl w:val="D66224E8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4">
    <w:nsid w:val="7FB35952"/>
    <w:multiLevelType w:val="hybridMultilevel"/>
    <w:tmpl w:val="E996C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28"/>
  </w:num>
  <w:num w:numId="4">
    <w:abstractNumId w:val="29"/>
  </w:num>
  <w:num w:numId="5">
    <w:abstractNumId w:val="4"/>
  </w:num>
  <w:num w:numId="6">
    <w:abstractNumId w:val="38"/>
  </w:num>
  <w:num w:numId="7">
    <w:abstractNumId w:val="20"/>
  </w:num>
  <w:num w:numId="8">
    <w:abstractNumId w:val="34"/>
  </w:num>
  <w:num w:numId="9">
    <w:abstractNumId w:val="16"/>
  </w:num>
  <w:num w:numId="10">
    <w:abstractNumId w:val="19"/>
  </w:num>
  <w:num w:numId="11">
    <w:abstractNumId w:val="32"/>
  </w:num>
  <w:num w:numId="12">
    <w:abstractNumId w:val="36"/>
  </w:num>
  <w:num w:numId="13">
    <w:abstractNumId w:val="14"/>
  </w:num>
  <w:num w:numId="14">
    <w:abstractNumId w:val="37"/>
  </w:num>
  <w:num w:numId="15">
    <w:abstractNumId w:val="15"/>
  </w:num>
  <w:num w:numId="16">
    <w:abstractNumId w:val="1"/>
  </w:num>
  <w:num w:numId="17">
    <w:abstractNumId w:val="24"/>
  </w:num>
  <w:num w:numId="18">
    <w:abstractNumId w:val="10"/>
  </w:num>
  <w:num w:numId="19">
    <w:abstractNumId w:val="41"/>
  </w:num>
  <w:num w:numId="20">
    <w:abstractNumId w:val="23"/>
  </w:num>
  <w:num w:numId="21">
    <w:abstractNumId w:val="13"/>
  </w:num>
  <w:num w:numId="22">
    <w:abstractNumId w:val="26"/>
  </w:num>
  <w:num w:numId="23">
    <w:abstractNumId w:val="17"/>
  </w:num>
  <w:num w:numId="24">
    <w:abstractNumId w:val="6"/>
  </w:num>
  <w:num w:numId="25">
    <w:abstractNumId w:val="27"/>
  </w:num>
  <w:num w:numId="26">
    <w:abstractNumId w:val="22"/>
  </w:num>
  <w:num w:numId="27">
    <w:abstractNumId w:val="2"/>
  </w:num>
  <w:num w:numId="28">
    <w:abstractNumId w:val="21"/>
  </w:num>
  <w:num w:numId="29">
    <w:abstractNumId w:val="43"/>
  </w:num>
  <w:num w:numId="30">
    <w:abstractNumId w:val="7"/>
  </w:num>
  <w:num w:numId="31">
    <w:abstractNumId w:val="33"/>
  </w:num>
  <w:num w:numId="32">
    <w:abstractNumId w:val="42"/>
  </w:num>
  <w:num w:numId="33">
    <w:abstractNumId w:val="18"/>
  </w:num>
  <w:num w:numId="34">
    <w:abstractNumId w:val="9"/>
  </w:num>
  <w:num w:numId="35">
    <w:abstractNumId w:val="40"/>
  </w:num>
  <w:num w:numId="36">
    <w:abstractNumId w:val="39"/>
  </w:num>
  <w:num w:numId="37">
    <w:abstractNumId w:val="11"/>
  </w:num>
  <w:num w:numId="38">
    <w:abstractNumId w:val="44"/>
  </w:num>
  <w:num w:numId="39">
    <w:abstractNumId w:val="31"/>
  </w:num>
  <w:num w:numId="40">
    <w:abstractNumId w:val="30"/>
  </w:num>
  <w:num w:numId="41">
    <w:abstractNumId w:val="5"/>
  </w:num>
  <w:num w:numId="42">
    <w:abstractNumId w:val="0"/>
  </w:num>
  <w:num w:numId="43">
    <w:abstractNumId w:val="35"/>
  </w:num>
  <w:num w:numId="44">
    <w:abstractNumId w:val="25"/>
  </w:num>
  <w:num w:numId="4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rwdtdotxftvedsv5vpxrls2e9f5sddwv5&quot;&gt;EndNote_snail&lt;record-ids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90&lt;/item&gt;&lt;item&gt;91&lt;/item&gt;&lt;item&gt;93&lt;/item&gt;&lt;item&gt;94&lt;/item&gt;&lt;item&gt;95&lt;/item&gt;&lt;item&gt;96&lt;/item&gt;&lt;item&gt;97&lt;/item&gt;&lt;item&gt;98&lt;/item&gt;&lt;item&gt;100&lt;/item&gt;&lt;item&gt;101&lt;/item&gt;&lt;item&gt;102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7640A4"/>
    <w:rsid w:val="000043C6"/>
    <w:rsid w:val="0000479C"/>
    <w:rsid w:val="00004F15"/>
    <w:rsid w:val="00032465"/>
    <w:rsid w:val="00052D0A"/>
    <w:rsid w:val="000544BA"/>
    <w:rsid w:val="00056188"/>
    <w:rsid w:val="00071393"/>
    <w:rsid w:val="00072353"/>
    <w:rsid w:val="000A1C95"/>
    <w:rsid w:val="000A49A0"/>
    <w:rsid w:val="000B3F44"/>
    <w:rsid w:val="000B4CAA"/>
    <w:rsid w:val="000B5243"/>
    <w:rsid w:val="000B7388"/>
    <w:rsid w:val="000C46CC"/>
    <w:rsid w:val="000D6E2E"/>
    <w:rsid w:val="000E65C3"/>
    <w:rsid w:val="000F1C70"/>
    <w:rsid w:val="00104484"/>
    <w:rsid w:val="00104E83"/>
    <w:rsid w:val="00117123"/>
    <w:rsid w:val="00133A93"/>
    <w:rsid w:val="001344DC"/>
    <w:rsid w:val="00141A0A"/>
    <w:rsid w:val="00141D53"/>
    <w:rsid w:val="0014202E"/>
    <w:rsid w:val="00143592"/>
    <w:rsid w:val="00146A2C"/>
    <w:rsid w:val="0014762F"/>
    <w:rsid w:val="00152DF5"/>
    <w:rsid w:val="00154C68"/>
    <w:rsid w:val="001553A0"/>
    <w:rsid w:val="0015787F"/>
    <w:rsid w:val="00165799"/>
    <w:rsid w:val="001741CB"/>
    <w:rsid w:val="001755EE"/>
    <w:rsid w:val="0018042E"/>
    <w:rsid w:val="00185387"/>
    <w:rsid w:val="00194D54"/>
    <w:rsid w:val="001A3747"/>
    <w:rsid w:val="001A6B09"/>
    <w:rsid w:val="001A7652"/>
    <w:rsid w:val="001B5B82"/>
    <w:rsid w:val="001C4C6D"/>
    <w:rsid w:val="001D1842"/>
    <w:rsid w:val="001D32B5"/>
    <w:rsid w:val="001F166A"/>
    <w:rsid w:val="001F48B3"/>
    <w:rsid w:val="00202C24"/>
    <w:rsid w:val="00215183"/>
    <w:rsid w:val="00217030"/>
    <w:rsid w:val="002238F8"/>
    <w:rsid w:val="002303DF"/>
    <w:rsid w:val="00234256"/>
    <w:rsid w:val="002448FF"/>
    <w:rsid w:val="00250221"/>
    <w:rsid w:val="00254619"/>
    <w:rsid w:val="0026150B"/>
    <w:rsid w:val="0026793F"/>
    <w:rsid w:val="00282A0A"/>
    <w:rsid w:val="002861A6"/>
    <w:rsid w:val="002A1C86"/>
    <w:rsid w:val="002A2F6F"/>
    <w:rsid w:val="002A4ECC"/>
    <w:rsid w:val="002C34E4"/>
    <w:rsid w:val="002C7190"/>
    <w:rsid w:val="002D0C18"/>
    <w:rsid w:val="002D3168"/>
    <w:rsid w:val="002E44C8"/>
    <w:rsid w:val="002F0164"/>
    <w:rsid w:val="002F4013"/>
    <w:rsid w:val="00304E1B"/>
    <w:rsid w:val="00331D00"/>
    <w:rsid w:val="00344303"/>
    <w:rsid w:val="00346738"/>
    <w:rsid w:val="00350476"/>
    <w:rsid w:val="003510BE"/>
    <w:rsid w:val="00354C89"/>
    <w:rsid w:val="00354CFF"/>
    <w:rsid w:val="003714DD"/>
    <w:rsid w:val="00377EDA"/>
    <w:rsid w:val="00377F95"/>
    <w:rsid w:val="00384FF6"/>
    <w:rsid w:val="003877DE"/>
    <w:rsid w:val="00390E6F"/>
    <w:rsid w:val="003A1C25"/>
    <w:rsid w:val="003A322D"/>
    <w:rsid w:val="003B1AAE"/>
    <w:rsid w:val="003B69A5"/>
    <w:rsid w:val="003C14E9"/>
    <w:rsid w:val="003D57C0"/>
    <w:rsid w:val="003E03C6"/>
    <w:rsid w:val="003E394C"/>
    <w:rsid w:val="003E7180"/>
    <w:rsid w:val="003F066D"/>
    <w:rsid w:val="003F6669"/>
    <w:rsid w:val="00407628"/>
    <w:rsid w:val="00412BDC"/>
    <w:rsid w:val="00415722"/>
    <w:rsid w:val="00421E87"/>
    <w:rsid w:val="00423DA0"/>
    <w:rsid w:val="00425895"/>
    <w:rsid w:val="004420FC"/>
    <w:rsid w:val="004433E0"/>
    <w:rsid w:val="004504C2"/>
    <w:rsid w:val="00451404"/>
    <w:rsid w:val="00451537"/>
    <w:rsid w:val="00470E62"/>
    <w:rsid w:val="0047669E"/>
    <w:rsid w:val="004825DF"/>
    <w:rsid w:val="00485742"/>
    <w:rsid w:val="004A0D0A"/>
    <w:rsid w:val="004B51B8"/>
    <w:rsid w:val="004C5109"/>
    <w:rsid w:val="004C5528"/>
    <w:rsid w:val="004C70A3"/>
    <w:rsid w:val="004D4A13"/>
    <w:rsid w:val="004E349B"/>
    <w:rsid w:val="004F5CB7"/>
    <w:rsid w:val="004F726F"/>
    <w:rsid w:val="005048A1"/>
    <w:rsid w:val="005056CA"/>
    <w:rsid w:val="005136DA"/>
    <w:rsid w:val="00517A0E"/>
    <w:rsid w:val="00524A49"/>
    <w:rsid w:val="00534B6A"/>
    <w:rsid w:val="00536C84"/>
    <w:rsid w:val="00547B33"/>
    <w:rsid w:val="00562BB5"/>
    <w:rsid w:val="00562DBD"/>
    <w:rsid w:val="00567A11"/>
    <w:rsid w:val="00571074"/>
    <w:rsid w:val="00585071"/>
    <w:rsid w:val="00597605"/>
    <w:rsid w:val="005B7E97"/>
    <w:rsid w:val="005C4072"/>
    <w:rsid w:val="005C7A35"/>
    <w:rsid w:val="005D2537"/>
    <w:rsid w:val="005E0156"/>
    <w:rsid w:val="005E2319"/>
    <w:rsid w:val="005E7A77"/>
    <w:rsid w:val="005F1973"/>
    <w:rsid w:val="005F3F4B"/>
    <w:rsid w:val="005F72D1"/>
    <w:rsid w:val="00607E48"/>
    <w:rsid w:val="00607E85"/>
    <w:rsid w:val="006108AE"/>
    <w:rsid w:val="006115B9"/>
    <w:rsid w:val="006120D7"/>
    <w:rsid w:val="006135DE"/>
    <w:rsid w:val="00614E5F"/>
    <w:rsid w:val="00615494"/>
    <w:rsid w:val="00617353"/>
    <w:rsid w:val="00624915"/>
    <w:rsid w:val="00627BDF"/>
    <w:rsid w:val="00630C94"/>
    <w:rsid w:val="00630E59"/>
    <w:rsid w:val="00631DF4"/>
    <w:rsid w:val="00634FC6"/>
    <w:rsid w:val="0063644F"/>
    <w:rsid w:val="00636A0B"/>
    <w:rsid w:val="00637826"/>
    <w:rsid w:val="00644D15"/>
    <w:rsid w:val="0064670E"/>
    <w:rsid w:val="00655487"/>
    <w:rsid w:val="00665076"/>
    <w:rsid w:val="006657A6"/>
    <w:rsid w:val="00665B41"/>
    <w:rsid w:val="006771FF"/>
    <w:rsid w:val="00683080"/>
    <w:rsid w:val="006841FE"/>
    <w:rsid w:val="00690631"/>
    <w:rsid w:val="00692A39"/>
    <w:rsid w:val="006A50C5"/>
    <w:rsid w:val="006A53C3"/>
    <w:rsid w:val="006B7E87"/>
    <w:rsid w:val="006C7F12"/>
    <w:rsid w:val="006D1075"/>
    <w:rsid w:val="006E1A1E"/>
    <w:rsid w:val="006E233D"/>
    <w:rsid w:val="006E3929"/>
    <w:rsid w:val="006E3DB2"/>
    <w:rsid w:val="006E558B"/>
    <w:rsid w:val="0070738F"/>
    <w:rsid w:val="00716011"/>
    <w:rsid w:val="0072030D"/>
    <w:rsid w:val="00721BFA"/>
    <w:rsid w:val="00724982"/>
    <w:rsid w:val="00732B6E"/>
    <w:rsid w:val="00742920"/>
    <w:rsid w:val="00746FEA"/>
    <w:rsid w:val="007476F3"/>
    <w:rsid w:val="00755003"/>
    <w:rsid w:val="00763252"/>
    <w:rsid w:val="007640A4"/>
    <w:rsid w:val="00770000"/>
    <w:rsid w:val="007721A0"/>
    <w:rsid w:val="00787F35"/>
    <w:rsid w:val="007913A2"/>
    <w:rsid w:val="007A4103"/>
    <w:rsid w:val="007A6B59"/>
    <w:rsid w:val="007B0DB8"/>
    <w:rsid w:val="007B1666"/>
    <w:rsid w:val="007C4504"/>
    <w:rsid w:val="007C7990"/>
    <w:rsid w:val="007D3515"/>
    <w:rsid w:val="007D4D25"/>
    <w:rsid w:val="007E100F"/>
    <w:rsid w:val="007E2D04"/>
    <w:rsid w:val="007E7F57"/>
    <w:rsid w:val="007F1B72"/>
    <w:rsid w:val="007F1F2B"/>
    <w:rsid w:val="007F314C"/>
    <w:rsid w:val="007F3611"/>
    <w:rsid w:val="007F3841"/>
    <w:rsid w:val="00811C6E"/>
    <w:rsid w:val="00826EFF"/>
    <w:rsid w:val="00837296"/>
    <w:rsid w:val="00841B22"/>
    <w:rsid w:val="00843052"/>
    <w:rsid w:val="008669BE"/>
    <w:rsid w:val="00867532"/>
    <w:rsid w:val="00873F44"/>
    <w:rsid w:val="00884B59"/>
    <w:rsid w:val="00884D8D"/>
    <w:rsid w:val="00887E48"/>
    <w:rsid w:val="008971B3"/>
    <w:rsid w:val="008A35D7"/>
    <w:rsid w:val="008A39CF"/>
    <w:rsid w:val="008A64E0"/>
    <w:rsid w:val="008A78B1"/>
    <w:rsid w:val="008B01AC"/>
    <w:rsid w:val="008B2345"/>
    <w:rsid w:val="008B2538"/>
    <w:rsid w:val="008B31D0"/>
    <w:rsid w:val="008B3B20"/>
    <w:rsid w:val="008B486C"/>
    <w:rsid w:val="008B726D"/>
    <w:rsid w:val="008C354C"/>
    <w:rsid w:val="008D1852"/>
    <w:rsid w:val="008D19AC"/>
    <w:rsid w:val="008D1CE8"/>
    <w:rsid w:val="008D446E"/>
    <w:rsid w:val="00906C05"/>
    <w:rsid w:val="009152AD"/>
    <w:rsid w:val="00923B11"/>
    <w:rsid w:val="00932A6E"/>
    <w:rsid w:val="009478FC"/>
    <w:rsid w:val="00951BB0"/>
    <w:rsid w:val="0095523E"/>
    <w:rsid w:val="00960575"/>
    <w:rsid w:val="00960A67"/>
    <w:rsid w:val="00960CFB"/>
    <w:rsid w:val="00962E98"/>
    <w:rsid w:val="00974CF2"/>
    <w:rsid w:val="00986BAD"/>
    <w:rsid w:val="0098709C"/>
    <w:rsid w:val="009876C0"/>
    <w:rsid w:val="00992F94"/>
    <w:rsid w:val="00997772"/>
    <w:rsid w:val="009A63CA"/>
    <w:rsid w:val="009B6883"/>
    <w:rsid w:val="009C3002"/>
    <w:rsid w:val="009C4EAC"/>
    <w:rsid w:val="009D4586"/>
    <w:rsid w:val="009F631B"/>
    <w:rsid w:val="00A071CD"/>
    <w:rsid w:val="00A16281"/>
    <w:rsid w:val="00A25D50"/>
    <w:rsid w:val="00A27B1A"/>
    <w:rsid w:val="00A3284F"/>
    <w:rsid w:val="00A34394"/>
    <w:rsid w:val="00A36FB8"/>
    <w:rsid w:val="00A40FD0"/>
    <w:rsid w:val="00A479A3"/>
    <w:rsid w:val="00A76667"/>
    <w:rsid w:val="00A8366A"/>
    <w:rsid w:val="00A86883"/>
    <w:rsid w:val="00A97E81"/>
    <w:rsid w:val="00AA2EF1"/>
    <w:rsid w:val="00AB4278"/>
    <w:rsid w:val="00AC593C"/>
    <w:rsid w:val="00AE1774"/>
    <w:rsid w:val="00AE4B04"/>
    <w:rsid w:val="00AE529A"/>
    <w:rsid w:val="00AF26B0"/>
    <w:rsid w:val="00AF2979"/>
    <w:rsid w:val="00AF553D"/>
    <w:rsid w:val="00AF5E40"/>
    <w:rsid w:val="00B11A5C"/>
    <w:rsid w:val="00B14A26"/>
    <w:rsid w:val="00B20749"/>
    <w:rsid w:val="00B21BAF"/>
    <w:rsid w:val="00B2597C"/>
    <w:rsid w:val="00B33B6C"/>
    <w:rsid w:val="00B4236E"/>
    <w:rsid w:val="00B55D20"/>
    <w:rsid w:val="00B60C71"/>
    <w:rsid w:val="00B77ECB"/>
    <w:rsid w:val="00B81FC3"/>
    <w:rsid w:val="00B82B1C"/>
    <w:rsid w:val="00B834B7"/>
    <w:rsid w:val="00B95B38"/>
    <w:rsid w:val="00B96429"/>
    <w:rsid w:val="00BB0A9A"/>
    <w:rsid w:val="00BB3E7E"/>
    <w:rsid w:val="00BB5900"/>
    <w:rsid w:val="00BC07D5"/>
    <w:rsid w:val="00BC0D00"/>
    <w:rsid w:val="00BC0F9D"/>
    <w:rsid w:val="00BC16C8"/>
    <w:rsid w:val="00BD24A1"/>
    <w:rsid w:val="00BF3D87"/>
    <w:rsid w:val="00BF6972"/>
    <w:rsid w:val="00C041D2"/>
    <w:rsid w:val="00C0708E"/>
    <w:rsid w:val="00C17B55"/>
    <w:rsid w:val="00C2518D"/>
    <w:rsid w:val="00C3044D"/>
    <w:rsid w:val="00C35AF3"/>
    <w:rsid w:val="00C40EBC"/>
    <w:rsid w:val="00C411FC"/>
    <w:rsid w:val="00C43AEA"/>
    <w:rsid w:val="00C52148"/>
    <w:rsid w:val="00C61698"/>
    <w:rsid w:val="00C62E95"/>
    <w:rsid w:val="00C73B1A"/>
    <w:rsid w:val="00C74D9B"/>
    <w:rsid w:val="00C76D21"/>
    <w:rsid w:val="00C94173"/>
    <w:rsid w:val="00C966CB"/>
    <w:rsid w:val="00CA08F8"/>
    <w:rsid w:val="00CA1B20"/>
    <w:rsid w:val="00CA21CB"/>
    <w:rsid w:val="00CA25FA"/>
    <w:rsid w:val="00CA411D"/>
    <w:rsid w:val="00CA7FA6"/>
    <w:rsid w:val="00CB051D"/>
    <w:rsid w:val="00CB7D77"/>
    <w:rsid w:val="00CC3CBC"/>
    <w:rsid w:val="00CC66D5"/>
    <w:rsid w:val="00CD6053"/>
    <w:rsid w:val="00CE16B5"/>
    <w:rsid w:val="00CF7837"/>
    <w:rsid w:val="00D13000"/>
    <w:rsid w:val="00D16499"/>
    <w:rsid w:val="00D16FBC"/>
    <w:rsid w:val="00D23DFC"/>
    <w:rsid w:val="00D252D4"/>
    <w:rsid w:val="00D32CCA"/>
    <w:rsid w:val="00D359AC"/>
    <w:rsid w:val="00D37955"/>
    <w:rsid w:val="00D44FF7"/>
    <w:rsid w:val="00D50882"/>
    <w:rsid w:val="00D5224F"/>
    <w:rsid w:val="00D80EE9"/>
    <w:rsid w:val="00D81A9B"/>
    <w:rsid w:val="00D87CA1"/>
    <w:rsid w:val="00D90EAA"/>
    <w:rsid w:val="00D95990"/>
    <w:rsid w:val="00DA1CEC"/>
    <w:rsid w:val="00DB310E"/>
    <w:rsid w:val="00DB31D3"/>
    <w:rsid w:val="00DB7C43"/>
    <w:rsid w:val="00DC1B3D"/>
    <w:rsid w:val="00DD4A7A"/>
    <w:rsid w:val="00DD70B8"/>
    <w:rsid w:val="00DE3CB9"/>
    <w:rsid w:val="00E1201B"/>
    <w:rsid w:val="00E12D35"/>
    <w:rsid w:val="00E1381F"/>
    <w:rsid w:val="00E258D9"/>
    <w:rsid w:val="00E334E6"/>
    <w:rsid w:val="00E344AD"/>
    <w:rsid w:val="00E43802"/>
    <w:rsid w:val="00E43C54"/>
    <w:rsid w:val="00E45EB0"/>
    <w:rsid w:val="00E531EC"/>
    <w:rsid w:val="00E54AE4"/>
    <w:rsid w:val="00E627F9"/>
    <w:rsid w:val="00E73578"/>
    <w:rsid w:val="00E7390E"/>
    <w:rsid w:val="00E74466"/>
    <w:rsid w:val="00E84EAF"/>
    <w:rsid w:val="00E84EB6"/>
    <w:rsid w:val="00E87DE5"/>
    <w:rsid w:val="00E90E3A"/>
    <w:rsid w:val="00E9561E"/>
    <w:rsid w:val="00E95F4D"/>
    <w:rsid w:val="00E97F7F"/>
    <w:rsid w:val="00EA1692"/>
    <w:rsid w:val="00EA29E0"/>
    <w:rsid w:val="00EA3906"/>
    <w:rsid w:val="00EA3F87"/>
    <w:rsid w:val="00EA53B5"/>
    <w:rsid w:val="00EB2A0E"/>
    <w:rsid w:val="00EB34E8"/>
    <w:rsid w:val="00EB3626"/>
    <w:rsid w:val="00EC74DD"/>
    <w:rsid w:val="00ED2A0C"/>
    <w:rsid w:val="00ED3344"/>
    <w:rsid w:val="00EE5329"/>
    <w:rsid w:val="00EE748D"/>
    <w:rsid w:val="00EF2978"/>
    <w:rsid w:val="00F016BF"/>
    <w:rsid w:val="00F077B8"/>
    <w:rsid w:val="00F23EE1"/>
    <w:rsid w:val="00F4339C"/>
    <w:rsid w:val="00F43F34"/>
    <w:rsid w:val="00F549C3"/>
    <w:rsid w:val="00F56BCD"/>
    <w:rsid w:val="00F72149"/>
    <w:rsid w:val="00F751A0"/>
    <w:rsid w:val="00F85DF8"/>
    <w:rsid w:val="00F91668"/>
    <w:rsid w:val="00F95D07"/>
    <w:rsid w:val="00F97BCF"/>
    <w:rsid w:val="00FB059F"/>
    <w:rsid w:val="00FB2CB8"/>
    <w:rsid w:val="00FB6130"/>
    <w:rsid w:val="00FC06CA"/>
    <w:rsid w:val="00FC1AB9"/>
    <w:rsid w:val="00FC7243"/>
    <w:rsid w:val="00FD3D39"/>
    <w:rsid w:val="00FD63D8"/>
    <w:rsid w:val="00FD7238"/>
    <w:rsid w:val="00FE471C"/>
    <w:rsid w:val="00FF5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0A4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0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 w:val="0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0A4"/>
    <w:rPr>
      <w:rFonts w:asciiTheme="majorHAnsi" w:eastAsiaTheme="majorEastAsia" w:hAnsiTheme="majorHAnsi" w:cstheme="majorBidi"/>
      <w:bCs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40A4"/>
    <w:rPr>
      <w:rFonts w:asciiTheme="majorHAnsi" w:eastAsiaTheme="majorEastAsia" w:hAnsiTheme="majorHAnsi" w:cstheme="majorBidi"/>
      <w:bCs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40A4"/>
    <w:rPr>
      <w:rFonts w:asciiTheme="majorHAnsi" w:eastAsiaTheme="majorEastAsia" w:hAnsiTheme="majorHAnsi" w:cstheme="majorBidi"/>
      <w:b/>
      <w:color w:val="4F81BD" w:themeColor="accent1"/>
      <w:sz w:val="24"/>
      <w:szCs w:val="24"/>
    </w:rPr>
  </w:style>
  <w:style w:type="paragraph" w:customStyle="1" w:styleId="Default">
    <w:name w:val="Default"/>
    <w:rsid w:val="007640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76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0A4"/>
    <w:rPr>
      <w:rFonts w:ascii="Times New Roman" w:hAnsi="Times New Roman" w:cs="Times New Roman"/>
      <w:bCs/>
      <w:sz w:val="24"/>
      <w:szCs w:val="24"/>
    </w:rPr>
  </w:style>
  <w:style w:type="character" w:customStyle="1" w:styleId="gnkrckgcgsb">
    <w:name w:val="gnkrckgcgsb"/>
    <w:basedOn w:val="DefaultParagraphFont"/>
    <w:rsid w:val="007640A4"/>
  </w:style>
  <w:style w:type="character" w:customStyle="1" w:styleId="A2">
    <w:name w:val="A2"/>
    <w:uiPriority w:val="99"/>
    <w:rsid w:val="007640A4"/>
    <w:rPr>
      <w:color w:val="000000"/>
      <w:sz w:val="18"/>
      <w:szCs w:val="18"/>
    </w:rPr>
  </w:style>
  <w:style w:type="character" w:customStyle="1" w:styleId="A3">
    <w:name w:val="A3"/>
    <w:uiPriority w:val="99"/>
    <w:rsid w:val="007640A4"/>
    <w:rPr>
      <w:color w:val="000000"/>
      <w:sz w:val="10"/>
      <w:szCs w:val="10"/>
    </w:rPr>
  </w:style>
  <w:style w:type="paragraph" w:customStyle="1" w:styleId="EndNoteBibliographyTitle">
    <w:name w:val="EndNote Bibliography Title"/>
    <w:basedOn w:val="Normal"/>
    <w:link w:val="EndNoteBibliographyTitleChar"/>
    <w:rsid w:val="00D44F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FF7"/>
    <w:rPr>
      <w:rFonts w:ascii="Times New Roman" w:hAnsi="Times New Roman" w:cs="Times New Roman"/>
      <w:bCs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4FF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4FF7"/>
    <w:rPr>
      <w:rFonts w:ascii="Times New Roman" w:hAnsi="Times New Roman" w:cs="Times New Roman"/>
      <w:bCs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4FF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4FF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4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FF7"/>
    <w:rPr>
      <w:rFonts w:ascii="Tahoma" w:hAnsi="Tahoma" w:cs="Tahoma"/>
      <w:bCs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44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FF7"/>
    <w:rPr>
      <w:rFonts w:ascii="Times New Roman" w:hAnsi="Times New Roman" w:cs="Times New Roman"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44FF7"/>
    <w:pPr>
      <w:spacing w:after="200" w:line="240" w:lineRule="auto"/>
    </w:pPr>
    <w:rPr>
      <w:b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4FF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4F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44FF7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b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4F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before="0" w:after="0" w:line="240" w:lineRule="auto"/>
      <w:jc w:val="left"/>
    </w:pPr>
    <w:rPr>
      <w:rFonts w:ascii="Courier New" w:eastAsia="Times New Roman" w:hAnsi="Courier New" w:cs="Courier New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4FF7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44FF7"/>
    <w:pPr>
      <w:autoSpaceDE/>
      <w:autoSpaceDN/>
      <w:adjustRightInd/>
      <w:spacing w:before="0" w:after="0" w:line="240" w:lineRule="auto"/>
      <w:jc w:val="left"/>
    </w:pPr>
    <w:rPr>
      <w:rFonts w:ascii="Consolas" w:hAnsi="Consolas" w:cstheme="minorBidi"/>
      <w:bCs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4FF7"/>
    <w:rPr>
      <w:rFonts w:ascii="Consolas" w:hAnsi="Consolas"/>
      <w:sz w:val="21"/>
      <w:szCs w:val="21"/>
    </w:rPr>
  </w:style>
  <w:style w:type="table" w:styleId="LightShading-Accent4">
    <w:name w:val="Light Shading Accent 4"/>
    <w:basedOn w:val="TableNormal"/>
    <w:uiPriority w:val="60"/>
    <w:rsid w:val="00D44FF7"/>
    <w:pPr>
      <w:spacing w:after="0" w:line="240" w:lineRule="auto"/>
    </w:pPr>
    <w:rPr>
      <w:color w:val="5F497A" w:themeColor="accent4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44FF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44FF7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D44FF7"/>
    <w:pPr>
      <w:autoSpaceDE/>
      <w:autoSpaceDN/>
      <w:adjustRightInd/>
      <w:spacing w:before="0"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bCs w:val="0"/>
      <w:sz w:val="22"/>
      <w:szCs w:val="22"/>
    </w:rPr>
  </w:style>
  <w:style w:type="character" w:customStyle="1" w:styleId="ListParagraphChar">
    <w:name w:val="List Paragraph Char"/>
    <w:link w:val="ListParagraph1"/>
    <w:uiPriority w:val="34"/>
    <w:qFormat/>
    <w:locked/>
    <w:rsid w:val="00D44FF7"/>
    <w:rPr>
      <w:rFonts w:eastAsiaTheme="minorEastAsia"/>
    </w:rPr>
  </w:style>
  <w:style w:type="character" w:customStyle="1" w:styleId="A6">
    <w:name w:val="A6"/>
    <w:uiPriority w:val="99"/>
    <w:rsid w:val="00D44FF7"/>
    <w:rPr>
      <w:color w:val="000000"/>
      <w:sz w:val="16"/>
      <w:szCs w:val="16"/>
    </w:rPr>
  </w:style>
  <w:style w:type="character" w:customStyle="1" w:styleId="gdxa2evbhab">
    <w:name w:val="gdxa2evbhab"/>
    <w:basedOn w:val="DefaultParagraphFont"/>
    <w:rsid w:val="00D44FF7"/>
  </w:style>
  <w:style w:type="character" w:customStyle="1" w:styleId="gdxa2evbl5">
    <w:name w:val="gdxa2evbl5"/>
    <w:basedOn w:val="DefaultParagraphFont"/>
    <w:rsid w:val="00D44FF7"/>
  </w:style>
  <w:style w:type="table" w:customStyle="1" w:styleId="LightShading-Accent11">
    <w:name w:val="Light Shading - Accent 11"/>
    <w:basedOn w:val="TableNormal"/>
    <w:uiPriority w:val="60"/>
    <w:rsid w:val="00D44F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D44F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4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FF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FF7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4FF7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FF7"/>
    <w:rPr>
      <w:rFonts w:ascii="Times New Roman" w:hAnsi="Times New Roman" w:cs="Times New Roman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FF7"/>
    <w:rPr>
      <w:vertAlign w:val="superscript"/>
    </w:rPr>
  </w:style>
  <w:style w:type="character" w:customStyle="1" w:styleId="gd15mcfceub">
    <w:name w:val="gd15mcfceub"/>
    <w:basedOn w:val="DefaultParagraphFont"/>
    <w:rsid w:val="00C041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1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44077-E607-4E33-8142-92E6287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11692</cp:lastModifiedBy>
  <cp:revision>4</cp:revision>
  <cp:lastPrinted>2020-04-03T12:58:00Z</cp:lastPrinted>
  <dcterms:created xsi:type="dcterms:W3CDTF">2020-05-22T12:01:00Z</dcterms:created>
  <dcterms:modified xsi:type="dcterms:W3CDTF">2020-06-04T10:51:00Z</dcterms:modified>
</cp:coreProperties>
</file>